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3AD5A6FF" w:rsidR="006F1BF0" w:rsidRPr="00545160" w:rsidRDefault="00102C7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Refdecomentario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7BB237AA" w:rsidR="006F1BF0" w:rsidRPr="00545160" w:rsidRDefault="00102C7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545160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545160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29729335" w:rsidR="006F1BF0" w:rsidRPr="00545160" w:rsidRDefault="00102C7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594FCF45" w:rsidR="006F1BF0" w:rsidRPr="00545160" w:rsidRDefault="00102C7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545160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545160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08E98C4C" w:rsidR="006F1BF0" w:rsidRPr="00545160" w:rsidRDefault="00EA23F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40AFBD48" w:rsidR="006F1BF0" w:rsidRPr="00545160" w:rsidRDefault="006C7A2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19C4847C" w:rsidR="006F1BF0" w:rsidRPr="00545160" w:rsidRDefault="00EA23F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2F8C62C5" w:rsidR="006F1BF0" w:rsidRPr="00545160" w:rsidRDefault="00EA23F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0EA83D0E" w:rsidR="006F1BF0" w:rsidRPr="00545160" w:rsidRDefault="004124C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597453F7" w:rsidR="006F1BF0" w:rsidRPr="00545160" w:rsidRDefault="00102C7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75B384BB" w:rsidR="006F1BF0" w:rsidRPr="00545160" w:rsidRDefault="00102C7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6629EE7" w:rsidR="006F1BF0" w:rsidRPr="00545160" w:rsidRDefault="004124C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3B040387" w:rsidR="006F1BF0" w:rsidRPr="00545160" w:rsidRDefault="00EA23F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5A504B0D" w:rsidR="006F1BF0" w:rsidRPr="00545160" w:rsidRDefault="00EA23F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3A85ABDA" w:rsidR="006F1BF0" w:rsidRPr="00545160" w:rsidRDefault="00102C7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71C7531D" w:rsidR="006F1BF0" w:rsidRPr="00545160" w:rsidRDefault="00102C7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6CD79838" w:rsidR="006F1BF0" w:rsidRPr="00545160" w:rsidRDefault="00102C78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040A1F3C" w:rsidR="006F1BF0" w:rsidRPr="00545160" w:rsidRDefault="00102C78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2EC3D866" w:rsidR="006F1BF0" w:rsidRPr="00545160" w:rsidRDefault="00102C7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7CA21F16" w:rsidR="006F1BF0" w:rsidRPr="00545160" w:rsidRDefault="00102C7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626BBD13" w:rsidR="006F1BF0" w:rsidRPr="00545160" w:rsidRDefault="004124C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5556BAF9" w:rsidR="006F1BF0" w:rsidRPr="00545160" w:rsidRDefault="00EA23F5" w:rsidP="00EA23F5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545160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545160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231FC63D" w:rsidR="006F1BF0" w:rsidRPr="00545160" w:rsidRDefault="00415E37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1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3F00BB0A" w:rsidR="006F1BF0" w:rsidRPr="00545160" w:rsidRDefault="00102C78" w:rsidP="00102C78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1/ 8</w:t>
            </w:r>
            <w:r w:rsidR="00415E37">
              <w:rPr>
                <w:rFonts w:cs="Tahoma"/>
                <w:sz w:val="16"/>
                <w:szCs w:val="16"/>
              </w:rPr>
              <w:t xml:space="preserve"> 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365693A9" w:rsidR="006F1BF0" w:rsidRPr="00545160" w:rsidRDefault="00B7735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9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339C74D7" w:rsidR="006F1BF0" w:rsidRPr="00545160" w:rsidRDefault="00B77353" w:rsidP="00102C78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   9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7BFCE4DD" w:rsidR="006F1BF0" w:rsidRPr="00545160" w:rsidRDefault="00415E37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7AC446BD" w:rsidR="006F1BF0" w:rsidRPr="00545160" w:rsidRDefault="00B7735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9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6C7F6306" w:rsidR="006F1BF0" w:rsidRPr="00545160" w:rsidRDefault="00B7735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9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3FC67393" w:rsidR="006F1BF0" w:rsidRPr="00545160" w:rsidRDefault="00415E37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4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0D309D40" w:rsidR="006F1BF0" w:rsidRPr="00545160" w:rsidRDefault="004E0AFF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</w:t>
            </w:r>
            <w:r w:rsidR="00415E37">
              <w:rPr>
                <w:rFonts w:ascii="Arial" w:hAnsi="Arial" w:cs="Tahoma"/>
                <w:sz w:val="16"/>
                <w:szCs w:val="16"/>
              </w:rPr>
              <w:t>3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545160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545160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304C5E2E" w:rsidR="006F1BF0" w:rsidRPr="00545160" w:rsidRDefault="004E0AFF" w:rsidP="00B77353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  <w:r w:rsidR="00B77353">
              <w:rPr>
                <w:rFonts w:cs="Tahoma"/>
                <w:sz w:val="16"/>
                <w:szCs w:val="16"/>
              </w:rPr>
              <w:t>3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2CFF583C" w:rsidR="006F1BF0" w:rsidRPr="00545160" w:rsidRDefault="00B7735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0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7FFFD68C" w:rsidR="006F1BF0" w:rsidRPr="00545160" w:rsidRDefault="00B77353" w:rsidP="00DF7A3D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 10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0B603C95" w:rsidR="006F1BF0" w:rsidRPr="00545160" w:rsidRDefault="00DF7A3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545160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545160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F517CA">
              <w:rPr>
                <w:rFonts w:cs="Tahoma"/>
                <w:sz w:val="16"/>
                <w:szCs w:val="16"/>
                <w:highlight w:val="magenta"/>
              </w:rPr>
              <w:t xml:space="preserve">Web </w:t>
            </w:r>
            <w:r w:rsidRPr="00F517CA">
              <w:rPr>
                <w:rFonts w:cs="Tahoma"/>
                <w:sz w:val="16"/>
                <w:szCs w:val="16"/>
                <w:highlight w:val="magenta"/>
              </w:rPr>
              <w:t>calculator</w:t>
            </w:r>
            <w:r w:rsidRPr="009078C3">
              <w:rPr>
                <w:rFonts w:cs="Tahoma"/>
                <w:sz w:val="16"/>
                <w:szCs w:val="16"/>
              </w:rPr>
              <w:t>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2E3C1405" w:rsidR="006F1BF0" w:rsidRPr="00545160" w:rsidRDefault="00F517C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commentRangeStart w:id="0"/>
            <w:r w:rsidRPr="00F517CA">
              <w:rPr>
                <w:rFonts w:cs="Tahoma"/>
                <w:sz w:val="16"/>
                <w:szCs w:val="16"/>
                <w:highlight w:val="magenta"/>
              </w:rPr>
              <w:t>-</w:t>
            </w:r>
            <w:commentRangeEnd w:id="0"/>
            <w:r w:rsidRPr="00F517CA">
              <w:rPr>
                <w:rStyle w:val="Refdecomentario"/>
                <w:highlight w:val="magenta"/>
                <w:lang w:eastAsia="en-US"/>
              </w:rPr>
              <w:commentReference w:id="0"/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77777777" w:rsidR="006F1BF0" w:rsidRPr="00545160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  <w:bookmarkStart w:id="1" w:name="_GoBack"/>
      <w:bookmarkEnd w:id="1"/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8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ramiro colli" w:date="2022-08-01T20:22:00Z" w:initials="rc">
    <w:p w14:paraId="0685D5AD" w14:textId="491AED68" w:rsidR="00F517CA" w:rsidRPr="00F517CA" w:rsidRDefault="00F517CA" w:rsidP="00F517CA">
      <w:pPr>
        <w:pStyle w:val="Textocomentario"/>
        <w:ind w:firstLine="0"/>
        <w:rPr>
          <w:lang w:val="es-MX"/>
        </w:rPr>
      </w:pPr>
      <w:r>
        <w:rPr>
          <w:rStyle w:val="Refdecomentario"/>
        </w:rPr>
        <w:annotationRef/>
      </w:r>
      <w:r w:rsidRPr="00F517CA">
        <w:rPr>
          <w:lang w:val="es-MX"/>
        </w:rPr>
        <w:t>Pendiente agregar página cuando se</w:t>
      </w:r>
      <w:r>
        <w:rPr>
          <w:lang w:val="es-MX"/>
        </w:rPr>
        <w:t xml:space="preserve"> escriba</w:t>
      </w:r>
      <w:r w:rsidRPr="00F517CA">
        <w:rPr>
          <w:lang w:val="es-MX"/>
        </w:rPr>
        <w:t xml:space="preserve"> la ecuación del modelo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685D5AD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1CCEDC" w14:textId="77777777" w:rsidR="00F24FD1" w:rsidRDefault="00F24FD1" w:rsidP="006F1BF0">
      <w:pPr>
        <w:spacing w:after="0" w:line="240" w:lineRule="auto"/>
      </w:pPr>
      <w:r>
        <w:separator/>
      </w:r>
    </w:p>
  </w:endnote>
  <w:endnote w:type="continuationSeparator" w:id="0">
    <w:p w14:paraId="6CF0B362" w14:textId="77777777" w:rsidR="00F24FD1" w:rsidRDefault="00F24FD1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1348D" w14:textId="77777777" w:rsidR="00F24FD1" w:rsidRDefault="00F24FD1" w:rsidP="006F1BF0">
      <w:pPr>
        <w:spacing w:after="0" w:line="240" w:lineRule="auto"/>
      </w:pPr>
      <w:r>
        <w:separator/>
      </w:r>
    </w:p>
  </w:footnote>
  <w:footnote w:type="continuationSeparator" w:id="0">
    <w:p w14:paraId="1E058102" w14:textId="77777777" w:rsidR="00F24FD1" w:rsidRDefault="00F24FD1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Encabezado"/>
      <w:ind w:left="-709" w:firstLine="0"/>
    </w:pPr>
    <w:r>
      <w:rPr>
        <w:noProof/>
        <w:lang w:val="es-MX" w:eastAsia="es-MX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miro colli">
    <w15:presenceInfo w15:providerId="Windows Live" w15:userId="586b26f6a7f48e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44C76"/>
    <w:rsid w:val="000659B0"/>
    <w:rsid w:val="000D6C14"/>
    <w:rsid w:val="00102C78"/>
    <w:rsid w:val="00103B40"/>
    <w:rsid w:val="001051E3"/>
    <w:rsid w:val="001429DD"/>
    <w:rsid w:val="001C4655"/>
    <w:rsid w:val="00225889"/>
    <w:rsid w:val="003322EA"/>
    <w:rsid w:val="004124C5"/>
    <w:rsid w:val="00415E37"/>
    <w:rsid w:val="0043422A"/>
    <w:rsid w:val="00483702"/>
    <w:rsid w:val="004E0AFF"/>
    <w:rsid w:val="00512680"/>
    <w:rsid w:val="00545160"/>
    <w:rsid w:val="005462C8"/>
    <w:rsid w:val="00581B4E"/>
    <w:rsid w:val="00606619"/>
    <w:rsid w:val="006269CE"/>
    <w:rsid w:val="0066069B"/>
    <w:rsid w:val="006630C4"/>
    <w:rsid w:val="00677E77"/>
    <w:rsid w:val="006C7A25"/>
    <w:rsid w:val="006D790E"/>
    <w:rsid w:val="006F1BF0"/>
    <w:rsid w:val="00704584"/>
    <w:rsid w:val="007263CD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05E0"/>
    <w:rsid w:val="00A639EC"/>
    <w:rsid w:val="00AB63D0"/>
    <w:rsid w:val="00AC5F77"/>
    <w:rsid w:val="00B10311"/>
    <w:rsid w:val="00B77353"/>
    <w:rsid w:val="00B8331B"/>
    <w:rsid w:val="00B95FA8"/>
    <w:rsid w:val="00BC6D7F"/>
    <w:rsid w:val="00BE1F16"/>
    <w:rsid w:val="00C0657C"/>
    <w:rsid w:val="00C104D5"/>
    <w:rsid w:val="00C115CB"/>
    <w:rsid w:val="00C765D8"/>
    <w:rsid w:val="00D671AF"/>
    <w:rsid w:val="00DC06F9"/>
    <w:rsid w:val="00DE0E1D"/>
    <w:rsid w:val="00DF7A3D"/>
    <w:rsid w:val="00E04F7D"/>
    <w:rsid w:val="00E31ECE"/>
    <w:rsid w:val="00E33B0A"/>
    <w:rsid w:val="00E40952"/>
    <w:rsid w:val="00E45712"/>
    <w:rsid w:val="00EA23F5"/>
    <w:rsid w:val="00ED4B64"/>
    <w:rsid w:val="00F13104"/>
    <w:rsid w:val="00F24FD1"/>
    <w:rsid w:val="00F5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BD6F4B72-F5B4-5840-9721-DDFE5FC3C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Descripci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aconcuadrcula">
    <w:name w:val="Table Grid"/>
    <w:basedOn w:val="Tabla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6F1BF0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xtonotapie">
    <w:name w:val="footnote text"/>
    <w:basedOn w:val="Normal"/>
    <w:link w:val="TextonotapieCar"/>
    <w:rsid w:val="006F1BF0"/>
    <w:pPr>
      <w:spacing w:after="0" w:line="240" w:lineRule="auto"/>
    </w:pPr>
    <w:rPr>
      <w:sz w:val="24"/>
      <w:szCs w:val="24"/>
    </w:rPr>
  </w:style>
  <w:style w:type="character" w:customStyle="1" w:styleId="TextonotapieCar">
    <w:name w:val="Texto nota pie Car"/>
    <w:basedOn w:val="Fuentedeprrafopredeter"/>
    <w:link w:val="Textonotapie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efdenotaalpie">
    <w:name w:val="footnote reference"/>
    <w:basedOn w:val="Fuentedeprrafopredeter"/>
    <w:rsid w:val="006F1BF0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517CA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517CA"/>
    <w:rPr>
      <w:rFonts w:ascii="Arial" w:eastAsia="Times New Roman" w:hAnsi="Arial" w:cs="Times New Roman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17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17CA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1</Words>
  <Characters>4466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2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ramiro colli</cp:lastModifiedBy>
  <cp:revision>2</cp:revision>
  <cp:lastPrinted>2014-10-10T14:41:00Z</cp:lastPrinted>
  <dcterms:created xsi:type="dcterms:W3CDTF">2022-08-02T01:24:00Z</dcterms:created>
  <dcterms:modified xsi:type="dcterms:W3CDTF">2022-08-02T01:24:00Z</dcterms:modified>
  <cp:category/>
</cp:coreProperties>
</file>